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410" w:rsidRDefault="009E5410" w:rsidP="009E5410">
      <w:r>
        <w:rPr>
          <w:noProof/>
        </w:rPr>
        <w:drawing>
          <wp:inline distT="0" distB="0" distL="0" distR="0" wp14:anchorId="4DA99737" wp14:editId="7E1AE8DA">
            <wp:extent cx="5486400" cy="5024120"/>
            <wp:effectExtent l="0" t="0" r="0" b="5080"/>
            <wp:docPr id="1" name="Picture 1" descr="HDD:Users:Zach:Documents:Baskers:Maxent-revise:Figures:SF1 cop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D:Users:Zach:Documents:Baskers:Maxent-revise:Figures:SF1 copy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410" w:rsidRDefault="009E5410" w:rsidP="009E5410">
      <w:r>
        <w:t xml:space="preserve">Figure S1: Maps of the sampling effort in the Bay of Fundy for basking sharks in A) July, B) August, C) September, D) October, for a commercial whale-watching operation. Deeper reds indicate more visits than lighter areas. The uniform sampling effort of the second set of sighting locations from the New England Aquarium was as a visit of 1 to every cell thus setting the baseline number of visits. </w:t>
      </w:r>
      <w:proofErr w:type="gramStart"/>
      <w:r>
        <w:t>This maps</w:t>
      </w:r>
      <w:proofErr w:type="gramEnd"/>
      <w:r>
        <w:t xml:space="preserve"> were used as “Bias Files” in the </w:t>
      </w:r>
      <w:proofErr w:type="spellStart"/>
      <w:r>
        <w:t>Maxent</w:t>
      </w:r>
      <w:proofErr w:type="spellEnd"/>
      <w:r>
        <w:t xml:space="preserve"> estimations for each month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410"/>
    <w:rsid w:val="009E5410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4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4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4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4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6:00Z</dcterms:created>
  <dcterms:modified xsi:type="dcterms:W3CDTF">2013-11-03T23:38:00Z</dcterms:modified>
</cp:coreProperties>
</file>